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pecies included in the present study. </w:t>
      </w:r>
      <w:r>
        <w:rPr>
          <w:rFonts w:cs="Times New Roman" w:ascii="Times New Roman" w:hAnsi="Times New Roman"/>
          <w:sz w:val="24"/>
          <w:szCs w:val="24"/>
        </w:rPr>
        <w:t>ANSP = Academy of Natural Sciences of Drexel University, Philadelphia; AUM = Auburn University Natural History Museum; LBP = Laboratório de Biologia e Genética de Peixes, Universidade Estadual Paulista; MCP = Museu de Ciências e Tecnologia, Pontifícia Universidade Católica do Rio Grande do Sul; MNRJ = Museu Nacional da Universidade Federal do Rio de Janeiro; NUP = Núcleo de Pesquisas em Limnologia, Ictiologia e Aquicultura, Universidade Estadual de Maringá; MHNG = Museum of Natural History of the City of Geneva.</w:t>
      </w:r>
    </w:p>
    <w:tbl>
      <w:tblPr>
        <w:tblW w:w="150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550"/>
        <w:gridCol w:w="958"/>
        <w:gridCol w:w="3687"/>
        <w:gridCol w:w="2587"/>
        <w:gridCol w:w="5481"/>
      </w:tblGrid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ection No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 No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Bank (Reticulon/16S/COI/CytB)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cation (river, city, state, country)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603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05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1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327/JN998540/KM10451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sonotus armat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Maquiné/Osório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P 2137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/-/EU371011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sonotus armat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goa dos Patos/São José do Norte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CP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768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1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2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3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16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armat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oio Arambare/Pedro Osório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347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258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2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329/JN998579/KM104517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notat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luente Rio Aduelas/Macaé/RJ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NRJ 3747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2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330/JN998532/KM10451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notat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/Casimiro de Abreu/RJ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476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55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2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3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3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sonotus taimensi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Guaíba/Barra do Ribeiro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314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06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3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3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1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sonotus taimensi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cho sem nome/Agudo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740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65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3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3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leucofrenat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Batatau/Itapeúna/SP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CP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81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2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3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JN998552/KM10452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leucofrenat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luente Rio Nhundiaquara/Morretes/PR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P 4135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2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3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JN998546/KM10452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leucophry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Ariranhas/Xavantina/SC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P 216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2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3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JN998529/KM104522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Hisonotus charrua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Quaraí Mirim/Quaraí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P 3768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2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3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JN998535/KM10452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laevior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oio Arambare/Pedro Osório/ 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1318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1070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2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3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JQ015384/KM10452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laevior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cho sem nome/Camaquá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337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24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2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3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JN998536/KM10452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laevior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oio dos Corrientes/Pelotas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337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248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2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4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JN998538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laevior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oio dos Corrientes/Pelotas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472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94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3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4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JN998531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Hisonotu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f.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charru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oio Cuaró Grande/Artigas/Uruguay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CP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076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4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3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26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notopago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oio Mantiqueira/Lavras do Sul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472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95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3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4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EU817529/KM104527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Eurycheilichthy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oio Jaboticaba/Veranópolis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487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919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3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4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EU817532/KM10452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Epactionotus bilineat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oio Carvalho/Itati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P 2368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-/EU371004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Epactionotus itaimbezinho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Mangue/Morrinho do Sul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P 2360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-/EU371005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Epactionotus gracili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Morto/Meleiro/SC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333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46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4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JN998575/KM10452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nigricaud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oio sem nome/Rio Grande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57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56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3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4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3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3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nigricaud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luente Rio Guaíba/Eldorado do Sul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471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63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3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4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EU817522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nigricaud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oio do Nariz/Rosário do Sul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552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343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3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4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EU817534/KM10453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tothyropsis marapoam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eirão Cubatão/Marapoama/SP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486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930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3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4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3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32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Hisonotus ringueleti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oio Cuaró Grande/Artigas/Uruguay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CP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094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5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3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carreiro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oio Guabiju/Guabiju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P 4094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5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4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3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prat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da Prata/Nova Prata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P 4135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3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5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JN998543/KM10453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megaloplax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oio Cragoata/Passo Fundo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1305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103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5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4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Hisonotus montanus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Canoas/Vargem/SC/Uruguay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P 4147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5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JN998533/KM10453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Hisonotus aky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Forquilha/Paim Filho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1307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104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3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5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JQ015387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iot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Chapecó/Coronel Freitas/SC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P 4002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3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5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JN998544/KM104536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iot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Chapeco/Coronel Freitas/SC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824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846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5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4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37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otocinclus prat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Santo Antônio/Luizlândia/MG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747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2387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N689284/KM104358/JN089798/JN08977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otocinclus prat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órrego Guarda-Mor/Guarda-Mor/MG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825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8298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4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3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otocinclus robust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órrego Cachoeira/Bocaiúva/MG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718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69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4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5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4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3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Parotocinclu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f.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bahiensi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Coité/Lençóis/BA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586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34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4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6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4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New taxo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Curral das Éguas/Três Marias/MG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740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7143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6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4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4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bocaiuv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órrego Cachoeira/Bocaiuva/MG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72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3302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4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6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4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4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New taxo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luente Rio Araguari/Perdizes/MG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345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293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6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4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42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Parotocinclu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da Conceição/Guarapari/E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392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8218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4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6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4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4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francirocha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órrego sem nome/Capitinga/MG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87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80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4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6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5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4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paulin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luente do rio Grande/Paranapiacaba, SP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393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66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4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6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5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4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paulin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Paraitinguinha/Salesópolis/SP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758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9477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6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5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46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cho sem nome/Sapucaí Mirim/MG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758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9479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6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5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47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cho sem nome/Sapucaí Mirim/MG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805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7802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4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6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5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4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eirão do Salto/Delfim Moreira/MG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P 2260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7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5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4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oio Barra Grande/Paulo Frontin/PR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291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75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7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5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5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eirão da Quinta/Botucatu/SP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485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62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33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7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5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Microlepidogaster dimorph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cho Grotão/Araxá/MG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725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3309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4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7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5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hinolekos britski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órrego sem nome/Pires do Rio/GO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724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40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4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7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5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5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hinolekos britski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luente Rio Arapuca/Bela Vista de Goias/GO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584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36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4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7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6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hinolekos capeting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cho sem nome/Águas Fria de Goiás/GO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724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410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5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7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6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hinolekos garavello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órrego Fazenda Lageado/Caldas Novas/GO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724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330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5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7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6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hinolekos garavello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órrego Fazenda Lageado/Caldas Novas/GO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286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57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27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7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6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52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otocinclus maculicaud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Fau/Miracatu/SP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472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94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25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7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6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Pseudotothyri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go Acaraí/São Francisco do Sul/SC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209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85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5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8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6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eudotothyris obtus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cho Descoberto/Guaratuba/PR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97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68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26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8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6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5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Otothyris travassosi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cho Rosário/Canavieiras/BA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HNG 2586.9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1200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52/-/-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tothyrinae unidentified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Taiaçupeba/-/SP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695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328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5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8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6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Parotocinclu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. 2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arapé Nouba Uba/São Gabriel da Cachoeira/AM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SP 17913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-/GQ225426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otocinclus britski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-/-/-/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478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579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28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8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6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5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otocinclus eppley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ño Tama Tama/-/-/Venezuel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UM 4394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-/EU359455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otocinclus eppley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-/-/-/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562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327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5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8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6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Parotocinclu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ff.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spilur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Maravilha/Balsas/MA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562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32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5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8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7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Parotocinclu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ff.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spilur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Maravilha/Balsas/MA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33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27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5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8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7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5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Hisonotu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eirão Santo Inácio/Moema/MG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827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8487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5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8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7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56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Hisonotu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. 2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Verde Grande/Jaíba/MG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627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177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5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8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7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57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acuen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Feio/Querência/MT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794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750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5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8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7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chromodont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dos Patos/Nova Mutum/MT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794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749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6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9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7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isonotus chromodont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dos Patos/Nova Mutum/MT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098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459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9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7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5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otocinclus aripuanensi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Lajeado/Guajará Mirim/RO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57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537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9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7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5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Parotocinclu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. 3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eirão Ínsula/Barra do Garça/MT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241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27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6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9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7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6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Parotocinclu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. 3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órrego Fundo/Barra do Garça/MT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251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84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39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9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7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Sagrado/Morretes/PR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323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47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36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9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8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Garuva/Garuva/SC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251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240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35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9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8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Macacu/Itaboraí/RJ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24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272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817538/KM104397/KM104482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São Pedro/-/RJ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298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64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37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9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8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6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Indaiá/Ubatuba/SP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65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477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20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39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8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Corumbataia tocantinensis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Vermelho/Goias/GO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20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19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21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FJ965499/FJ96550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orumbataia cuestae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Alambari/Botucatu/SP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552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38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18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0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8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62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urculionichthys insperat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eirão Cubatão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rapoama/SP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32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238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6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0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8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6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urculionichthys oliveira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eirão Keller/Marialva/PR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725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665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6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0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8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6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urculionichthys piracanjub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órrego sem nome/Morrinhos/GO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725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665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6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0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8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6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urculionichthys piracanjub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órrego sem nome/Morrinhos/GO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NRJ 2950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90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0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8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66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urculionichthy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. 3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/Cotriguaçu/MT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753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70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/KM104406/KM104490/KM104567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urculionichthy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pares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Maracanã/Tangará da Serra/MT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506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057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6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0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9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urculionichthy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coxipone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luente Rio Aricá Mirim/Chapada dos Guimarães/MT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506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5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KM104408/KM104492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urculionichthys coxipone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luente Rio Aricá Mirim/Chapada dos Guimarães/MT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731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66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/KX355621/-/KX35562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croplecostomus foresti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órrego Roncador/São João da Aliança/GO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731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66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/KX355622/-/KX35562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croplecostomus foresti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órrego Roncador/São João da Aliança/GO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293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99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28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JN089823/JN089799/JN08977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eudotocinclus tietensi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Paraitinga/Salesópolis/SP/Rio Tietê Basin</w:t>
            </w:r>
          </w:p>
        </w:tc>
      </w:tr>
      <w:tr>
        <w:trPr>
          <w:trHeight w:val="228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1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56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286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625810/FJ625819/FJ96551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seudotocinclus juquiae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Juquiá/Juquitiba/SP/Rio Ribeira do Iguape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439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189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280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FJ434517/FJ434540/FJ96551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eiorhina rudolph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eirão Guaxinduva/Jundiaí/SP/Rio Tietê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38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843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10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FJ965496/FJ965507/FJ965517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eoplecostomus selenae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eirão das Batéias/Riacho Grande/SP/Rio Paranapanema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52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4832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/JN089843/JN089818/JN08979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eoplecostomus botucatu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hoeira Véu da Noiva/Botucatu/SP/Rio Paranapanema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NUP 356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70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293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FJ434506/FJ434529/FJ965516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eoplecostomus yapo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Tibagi/Fortaleza/PR/Rio Paranapanema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273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44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N689303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965495/FJ965505/FJ96551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eoplecostomus paranensi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órrego Mocoquinha/Cajuru/SP/Rio Grande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59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990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04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JN089837/JN089812/JN08978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Neoplecostomus langeanii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órrego São Domingos/Muzambinho/MG/Rio Grande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286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61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298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JN089833/JN089808/JN08978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eoplecostomus bandeirante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Paraitinga/Salesópolis/SP/Rio Tietê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P 252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423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295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434520/FJ434543/FJ96551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Neoplecostomus corumba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Corumbá/GO/Rio Paranaíba Basin/Upper Rio Paraná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4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593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11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434508/FJ434531/FJ96551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eoplecostomus microp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eirão Cajarana/Pindamonhangaba/SP/Rio Paraíba do Sul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53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68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13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965494/FJ965504/FJ96551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eoplecostomus franciscoensi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das Velhas/Brumadinho/MG/Rio São Francisco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55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243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12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434507/FJ434530/ FJ965512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eoplecostomus espiritosantensi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Jucu/Domingos Martins/ES/Oriental Coastal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838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7559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288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JN089826/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2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/JN089777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eiorhina hyptiorhachi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Pomba/Santa Barbara do Tugúrio/MG/Rio Paraíba do Sul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108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25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290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JN089828/JN089803/JN08977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eiorhina carranca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órrego do Sapateiro/Barbacena/MG/Rio Grande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836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7559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291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JN089829/JN089804/JN08978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eiorhina carranca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órrego Beijinho/Carrancas/MG/Rio Grande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738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852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24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965491/FJ965502/FJ965526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Isbrueckerichthys epakmo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Água Doce/Tapiraí/SP/Rio Ribeira do Iguape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38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76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26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965489/FJ965503/FJ96552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Isbrueckerichthy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f.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calv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Taquará/California/PR/Rio Paranapanema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37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853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297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965490/FJ965506/FJ96552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Isbrueckerichthys alipioni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Betari/Iporanga/SP/Rio Ribeira do Iguape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65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402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25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625812/FJ625821/FJ96552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Isbrueckerichthys dusen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Pulador/Campinhos/PR/Rio Ribeira de Iguape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38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837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23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JN089845/JN089820/JN089796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eoplecostomus ribeirensi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Água Doce/Tapiraí/SP/Rio Ribeira do Iguape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51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33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16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965492/FJ965500/FJ96552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Kronichthys subtere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Betari/Iporanga/SP/Rio Ribeira do Iguape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9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30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15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434503/FJ434526/FJ965522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Kronichthys lacert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Marumbi/Morretes/PR/Oriental Coastal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12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09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14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434502/FJ434525/FJ96552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Kronichthys heylandi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Parati-Mirim/Parati/RJ/Oriental Coastal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176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88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17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965493/FJ965501/FJ96552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Kronichthy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Sítio do Meio/Mongaguá/SP/Oriental Coastal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4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257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18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625811/FJ625820/FJ96552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eiorhaphis splenden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São João/Guaruva/PR/Oriental Coastal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P 4127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-/EU359438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eiorhaphis cameron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Cubatão/Águas Mornas/SC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90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989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19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434514/FJ434537/FJ965532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eiorhaphis steindachner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Itapucu/Jaraguá do Sul/SC/Oriental Coastal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P 4190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-/EU359437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Pareiorhaphis azygolechis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Araraquara/Guaratuba/PR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116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93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20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434512/FJ434535/FJ96553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eiorhaphis vestigipinni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Caveiras/Painel/SC/Rio Uruguai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0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363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321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434513/FJ434536/FJ96553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eiorhaphis hystrix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Tainhas/Tainhas/RS/Oriental Coastal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P 4174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359443/-/-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Pareiorhaphis parmula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dos Patos/Lapa/PR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P 4145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359439/-/-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reiorhaphis eurycephal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Rufino/Rio Rufino/SC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404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90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6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0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9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Hypoptopoma inexspectatum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Moa/Cruzeiro do Sul/AC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69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08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6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1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9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6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ypoptopoma inexspectatum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luente rio Pirai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coné/MT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HNG 2678.01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 12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282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965486/FJ965498/FJ96550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ypoptopoma inexspectatum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Paraná/Santa Fé/Argentin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308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713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41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1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9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ypoptopoma gulare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Orinoco/Caicara del Orinoco/Bolivar/Venezuela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HNG 2709.02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US 388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54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1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9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Hypoptopoma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ort Iquitos, Upper Amazon basin, Peru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316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31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43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1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9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6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cestridium disc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Preto da Eva/Rio Preto da Eva/AM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720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332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6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1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9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Acestridium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arapé Ya-Mirim/São Gabriel da Cachoeira/AM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697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32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7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1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9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7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Oxyropsi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arapé Demuriari/São Gabriel da Cachoeira/AM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430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94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42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1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5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7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xyropsis acutirostr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arapé Zamula/Barcelos/AM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265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407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45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1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50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Lampiella gibbos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Carombé/Campinhos/PR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87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56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46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1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50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72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Otocinclus flexilis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/Santo Antônio da Patrulha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P 2523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-/EU370983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tocinclus arnold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Inhacunda/São Francisco de Assis/RS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531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83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7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1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50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tocinclus hoppe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arapé Uiratapuru/Laranjal do Jari/AP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HNG 2613.05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2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56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2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50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tocinclus hoppei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oio Huangana, Alto Pisqui/Loreto/Ucay/Peru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513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233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44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2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50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7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tocinclus vittat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goa Bairro Caiçara/Cáceres/MT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P 3484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-/EU359432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Otocinclus cocama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luente do Cano da Concha Supay/Jenaro Herrera/Loreto/Peru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HNG no number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07-350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58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2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50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tocinclus mariae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toto Ecu creek/Sipaliwini/Suriname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HNG 2601.06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98-040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817557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2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50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57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tocinclus mariae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o Acará/-/PA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351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309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283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625809/FJ625818/FJ96553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ypostomus nigromaculat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órrego Hortelã/Botucatu/SP/Rio Paranapanema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P 172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652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7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2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50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ypostomus microstom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Paraná/Guaíra/PR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254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887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7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2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50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ypostomus ancistroide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Corumbataí/Corumbataí/SP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55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50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7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2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51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ineloricaria lanceolata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eirão Ínsula/Barra do Garça/MT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504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506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7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2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51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Spatuloricaria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eirão Ínsula/Barra do Garça/MT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P 3146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AY307290/-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elturus parahybae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Laranjal/MG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36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363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278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434499/FJ434524/FJ96553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Hemipsilichthys gobio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o Macaquinho/Bairro dos Macacos/SP/Rio Paraíba do Sul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495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24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JN689279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J625808/FJ625817/FJ96553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Hemipsilichthys papillatus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eirão da Jacutinga/Bom Jardim de Minas/MG/Rio Paraíba do Sul Basi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135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45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2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51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Astroblepu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p. 1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Jequetepeque/Magdalena/Cajamarca/Peru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328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010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M20517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2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51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Astroblepu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. 2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Chorobamba/Huancabamba/Pasco/Peru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48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40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3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KM104514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Callichthys callichthys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órrego do Pombo/Marília/SP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21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13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GU210868/-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oplosternum littorale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arapé São Francisco/Rio Branco/AC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280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9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U210997/-/-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Corydoras oiapoquensis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Guyana coastal rivers/-/-/Guyana 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BP 686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2502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GU210613/-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Corydoras imitator 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arapé Puranga/São Gabriel da Cachoeira/AM/Brazil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 44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81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0443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EU179801/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iplomystes mesembrinus</w:t>
            </w:r>
          </w:p>
        </w:tc>
        <w:tc>
          <w:tcPr>
            <w:tcW w:w="5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o Chubut/Los Altares/Chubut/Argentina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/>
      </w:r>
    </w:p>
    <w:sectPr>
      <w:type w:val="nextPage"/>
      <w:pgSz w:orient="landscape" w:w="16838" w:h="11906"/>
      <w:pgMar w:left="1134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18:53:00Z</dcterms:created>
  <dc:creator>Usuario</dc:creator>
  <dc:description/>
  <cp:keywords/>
  <dc:language>en-US</dc:language>
  <cp:lastModifiedBy>Usuário do Microsoft Office</cp:lastModifiedBy>
  <dcterms:modified xsi:type="dcterms:W3CDTF">2016-06-06T14:12:00Z</dcterms:modified>
  <cp:revision>6</cp:revision>
  <dc:subject/>
  <dc:title/>
</cp:coreProperties>
</file>